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ED7E0" w14:textId="6ED7F419" w:rsidR="001976D8" w:rsidRPr="00123E23" w:rsidRDefault="00000000">
      <w:pPr>
        <w:ind w:left="-284"/>
        <w:rPr>
          <w:rFonts w:asciiTheme="majorBidi" w:eastAsia="Times New Roman" w:hAnsiTheme="majorBidi" w:cstheme="majorBidi"/>
          <w:b/>
        </w:rPr>
      </w:pPr>
      <w:r w:rsidRPr="00123E23">
        <w:rPr>
          <w:rFonts w:asciiTheme="majorBidi" w:eastAsia="Times New Roman" w:hAnsiTheme="majorBidi" w:cstheme="majorBidi"/>
          <w:b/>
        </w:rPr>
        <w:t>SYRCLE’s risk of bias tool</w:t>
      </w:r>
    </w:p>
    <w:p w14:paraId="11DC7EB9" w14:textId="77777777" w:rsidR="001976D8" w:rsidRDefault="001976D8"/>
    <w:tbl>
      <w:tblPr>
        <w:tblStyle w:val="a"/>
        <w:tblW w:w="15027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992"/>
        <w:gridCol w:w="1276"/>
        <w:gridCol w:w="1134"/>
        <w:gridCol w:w="851"/>
        <w:gridCol w:w="850"/>
        <w:gridCol w:w="992"/>
        <w:gridCol w:w="851"/>
        <w:gridCol w:w="992"/>
        <w:gridCol w:w="992"/>
        <w:gridCol w:w="1276"/>
        <w:gridCol w:w="1134"/>
        <w:gridCol w:w="851"/>
        <w:gridCol w:w="850"/>
        <w:gridCol w:w="851"/>
      </w:tblGrid>
      <w:tr w:rsidR="001976D8" w14:paraId="08CED13C" w14:textId="77777777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4A96" w14:textId="77777777" w:rsidR="001976D8" w:rsidRDefault="001976D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D982BFE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ection bia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DC7E65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formance bia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E9E1B3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tection bia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1847747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trition bia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1E0C42D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ing bias</w:t>
            </w:r>
          </w:p>
        </w:tc>
        <w:tc>
          <w:tcPr>
            <w:tcW w:w="496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6D29C9B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</w:tc>
      </w:tr>
      <w:tr w:rsidR="001976D8" w14:paraId="54D5FBF3" w14:textId="77777777">
        <w:trPr>
          <w:trHeight w:val="397"/>
        </w:trPr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013DA612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18A7A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quence gene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DE4847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eline characteristi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BAA38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ocation concealmen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216A5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ndom hous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FA904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ind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7E844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ndom outcome assessmen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A5264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ind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BAD79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omplete outcome dat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EC760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ective outcome report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796FD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ee of contamin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C3A46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ee of inappropriate influence of funder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85F5F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ee of unit of analysis error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396DE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sign-specific risk of bia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391B3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w animals added to replac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rop-outs</w:t>
            </w:r>
            <w:proofErr w:type="gramEnd"/>
          </w:p>
        </w:tc>
      </w:tr>
      <w:tr w:rsidR="001976D8" w14:paraId="6D8B3EA5" w14:textId="77777777">
        <w:trPr>
          <w:trHeight w:val="397"/>
        </w:trPr>
        <w:tc>
          <w:tcPr>
            <w:tcW w:w="1135" w:type="dxa"/>
          </w:tcPr>
          <w:p w14:paraId="302F737E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asp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1</w:t>
            </w:r>
          </w:p>
        </w:tc>
        <w:tc>
          <w:tcPr>
            <w:tcW w:w="992" w:type="dxa"/>
          </w:tcPr>
          <w:p w14:paraId="276E76E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53D526E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3417C3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246910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836DE5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BFB670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46AC215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488612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F04A8E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0D0908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C45EA2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135BDB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5BB77C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3F01CB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26AD28F8" w14:textId="77777777">
        <w:trPr>
          <w:trHeight w:val="397"/>
        </w:trPr>
        <w:tc>
          <w:tcPr>
            <w:tcW w:w="1135" w:type="dxa"/>
          </w:tcPr>
          <w:p w14:paraId="11EF44CB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lva 2021</w:t>
            </w:r>
          </w:p>
        </w:tc>
        <w:tc>
          <w:tcPr>
            <w:tcW w:w="992" w:type="dxa"/>
          </w:tcPr>
          <w:p w14:paraId="232ED52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56B4C00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F373AC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4D708F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38808EF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36F9E81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C49509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3A6487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D37B8C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0DB799A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78F92D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A00E16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ED4E99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121B4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532E9D39" w14:textId="77777777">
        <w:trPr>
          <w:trHeight w:val="397"/>
        </w:trPr>
        <w:tc>
          <w:tcPr>
            <w:tcW w:w="1135" w:type="dxa"/>
          </w:tcPr>
          <w:p w14:paraId="5C097215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o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1</w:t>
            </w:r>
          </w:p>
        </w:tc>
        <w:tc>
          <w:tcPr>
            <w:tcW w:w="992" w:type="dxa"/>
          </w:tcPr>
          <w:p w14:paraId="716A6E1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1B0F2A4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FD4995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A0A778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4E97DA8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32A7ED4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6F475E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2002BD7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42C008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71C597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25A1D73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CCA4BC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7C9A8E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E613B5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178CC22D" w14:textId="77777777">
        <w:trPr>
          <w:trHeight w:val="397"/>
        </w:trPr>
        <w:tc>
          <w:tcPr>
            <w:tcW w:w="1135" w:type="dxa"/>
          </w:tcPr>
          <w:p w14:paraId="3E527005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i 2021</w:t>
            </w:r>
          </w:p>
        </w:tc>
        <w:tc>
          <w:tcPr>
            <w:tcW w:w="992" w:type="dxa"/>
          </w:tcPr>
          <w:p w14:paraId="7BA0414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4DF4923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9916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DF494E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B01A34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8E2E06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52C8571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6AC1EE9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CEBCE0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D4BF04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54ED3A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C1A762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E3275E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0E1F55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76D8" w14:paraId="0AB0A825" w14:textId="77777777">
        <w:trPr>
          <w:trHeight w:val="397"/>
        </w:trPr>
        <w:tc>
          <w:tcPr>
            <w:tcW w:w="1135" w:type="dxa"/>
          </w:tcPr>
          <w:p w14:paraId="0E01F019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zuta 2020</w:t>
            </w:r>
          </w:p>
        </w:tc>
        <w:tc>
          <w:tcPr>
            <w:tcW w:w="992" w:type="dxa"/>
          </w:tcPr>
          <w:p w14:paraId="7B64A7F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5F8C104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B5A8A6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B7D6EB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160DF4C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3074E92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1020B1F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157364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9CB1A5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FBD4FF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3CB0CB6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57936F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63E932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A0D8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67CF3B22" w14:textId="77777777">
        <w:trPr>
          <w:trHeight w:val="397"/>
        </w:trPr>
        <w:tc>
          <w:tcPr>
            <w:tcW w:w="1135" w:type="dxa"/>
          </w:tcPr>
          <w:p w14:paraId="362F4532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ng 2020</w:t>
            </w:r>
          </w:p>
        </w:tc>
        <w:tc>
          <w:tcPr>
            <w:tcW w:w="992" w:type="dxa"/>
          </w:tcPr>
          <w:p w14:paraId="4E7E5A0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605036E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05701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4E2681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1CBF2DB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6D49B00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EF2E19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6C66BF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528254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02B63D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4BA1444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4C4713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F3831A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9D4E7D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76D8" w14:paraId="16A13A8C" w14:textId="77777777">
        <w:trPr>
          <w:trHeight w:val="397"/>
        </w:trPr>
        <w:tc>
          <w:tcPr>
            <w:tcW w:w="1135" w:type="dxa"/>
          </w:tcPr>
          <w:p w14:paraId="141C7640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u 2021</w:t>
            </w:r>
          </w:p>
        </w:tc>
        <w:tc>
          <w:tcPr>
            <w:tcW w:w="992" w:type="dxa"/>
          </w:tcPr>
          <w:p w14:paraId="22F122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17B744A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CD072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13C6C56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4B8F5C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5CC416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17F714D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CE6796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0CD533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FFD5DB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601D47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F405A3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2D1649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60CDDA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76D8" w14:paraId="0E3A7722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424FDAA3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 2020</w:t>
            </w:r>
          </w:p>
        </w:tc>
        <w:tc>
          <w:tcPr>
            <w:tcW w:w="992" w:type="dxa"/>
            <w:shd w:val="clear" w:color="auto" w:fill="auto"/>
          </w:tcPr>
          <w:p w14:paraId="0C83678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28273E0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483247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361A396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2719E8C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280426D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4253967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BC05D8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3DD1A9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F61D94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57D8E02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61BA8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E0DFF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A01B2F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7B21A51E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73F913F0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i 2021</w:t>
            </w:r>
          </w:p>
        </w:tc>
        <w:tc>
          <w:tcPr>
            <w:tcW w:w="992" w:type="dxa"/>
            <w:shd w:val="clear" w:color="auto" w:fill="auto"/>
          </w:tcPr>
          <w:p w14:paraId="357ECE0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5CB3D04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949B11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1B1BD13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1537042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7AA8053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1ADD0B2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D0116C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1DD4B58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445BE7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02A87F5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52A41F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1306E6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A084A9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72780132" w14:textId="77777777">
        <w:trPr>
          <w:trHeight w:val="397"/>
        </w:trPr>
        <w:tc>
          <w:tcPr>
            <w:tcW w:w="1135" w:type="dxa"/>
          </w:tcPr>
          <w:p w14:paraId="54C8672F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an 2021</w:t>
            </w:r>
          </w:p>
        </w:tc>
        <w:tc>
          <w:tcPr>
            <w:tcW w:w="992" w:type="dxa"/>
          </w:tcPr>
          <w:p w14:paraId="272B568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44A28A4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AA073F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688E2D0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3161BB3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0D57C86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BB003B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A8A62D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9FE74C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1D393C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3CD8C85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38B121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941DDA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EE280E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4E0C29F8" w14:textId="77777777">
        <w:trPr>
          <w:trHeight w:val="397"/>
        </w:trPr>
        <w:tc>
          <w:tcPr>
            <w:tcW w:w="1135" w:type="dxa"/>
          </w:tcPr>
          <w:p w14:paraId="00D2CEDC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ng 2020</w:t>
            </w:r>
          </w:p>
        </w:tc>
        <w:tc>
          <w:tcPr>
            <w:tcW w:w="992" w:type="dxa"/>
          </w:tcPr>
          <w:p w14:paraId="32566C6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388A1BF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55EAE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C48F60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56125BC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958C6B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DCBAB3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973AC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59F375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81AFE2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7E94766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08E56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F8B299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8C7A4D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126CB598" w14:textId="77777777">
        <w:trPr>
          <w:trHeight w:val="397"/>
        </w:trPr>
        <w:tc>
          <w:tcPr>
            <w:tcW w:w="1135" w:type="dxa"/>
          </w:tcPr>
          <w:p w14:paraId="43B2E2B7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heng 2021</w:t>
            </w:r>
          </w:p>
        </w:tc>
        <w:tc>
          <w:tcPr>
            <w:tcW w:w="992" w:type="dxa"/>
          </w:tcPr>
          <w:p w14:paraId="40B0553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47C28E9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DE57F7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856CF3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75576D0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5FEAA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5E9F98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C17294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F9681B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BFA76D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02ADBC2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E18A1F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7209C96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C81963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5FD88538" w14:textId="77777777">
        <w:trPr>
          <w:trHeight w:val="397"/>
        </w:trPr>
        <w:tc>
          <w:tcPr>
            <w:tcW w:w="1135" w:type="dxa"/>
          </w:tcPr>
          <w:p w14:paraId="6F7F3433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i 2019</w:t>
            </w:r>
          </w:p>
        </w:tc>
        <w:tc>
          <w:tcPr>
            <w:tcW w:w="992" w:type="dxa"/>
          </w:tcPr>
          <w:p w14:paraId="7E027A4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401978B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C38E19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1D343BC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77E5D87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47AD6C2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6319D1E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0957EC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322E650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8E770D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21E024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EF7218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59CDECF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C07BC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76D8" w14:paraId="67AE8DE4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107BB10E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en 2019</w:t>
            </w:r>
          </w:p>
        </w:tc>
        <w:tc>
          <w:tcPr>
            <w:tcW w:w="992" w:type="dxa"/>
            <w:shd w:val="clear" w:color="auto" w:fill="auto"/>
          </w:tcPr>
          <w:p w14:paraId="7444154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72F1A25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AEE5B3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652F3FC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60AF72F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45DB33B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055CE6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F34FE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2C4C309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1F035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7753384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EA28C5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CEF4F0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3B6D24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7FDF4B9D" w14:textId="77777777">
        <w:trPr>
          <w:trHeight w:val="397"/>
        </w:trPr>
        <w:tc>
          <w:tcPr>
            <w:tcW w:w="1135" w:type="dxa"/>
          </w:tcPr>
          <w:p w14:paraId="2E864D54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u 2019</w:t>
            </w:r>
          </w:p>
        </w:tc>
        <w:tc>
          <w:tcPr>
            <w:tcW w:w="992" w:type="dxa"/>
          </w:tcPr>
          <w:p w14:paraId="71515FC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59D3AA4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838827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1AF2082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523013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96A7EA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588DD1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E96F6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07C68D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FCEEB1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501E2CF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0B00ED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D364BC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70542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2350763C" w14:textId="77777777">
        <w:trPr>
          <w:trHeight w:val="397"/>
        </w:trPr>
        <w:tc>
          <w:tcPr>
            <w:tcW w:w="1135" w:type="dxa"/>
          </w:tcPr>
          <w:p w14:paraId="3464D440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kouh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992" w:type="dxa"/>
          </w:tcPr>
          <w:p w14:paraId="1B2F6BC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0547551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C972C7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6E92A3E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0AA6D5B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D61D6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D80F43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72588B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5FAD13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239D53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3FB4B64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2C2B1B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5227A79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655595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534DCA95" w14:textId="77777777">
        <w:trPr>
          <w:trHeight w:val="397"/>
        </w:trPr>
        <w:tc>
          <w:tcPr>
            <w:tcW w:w="1135" w:type="dxa"/>
          </w:tcPr>
          <w:p w14:paraId="60D48E4C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hou 2019</w:t>
            </w:r>
          </w:p>
        </w:tc>
        <w:tc>
          <w:tcPr>
            <w:tcW w:w="992" w:type="dxa"/>
          </w:tcPr>
          <w:p w14:paraId="5563E3C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7426584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E14A55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917811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15C17A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A976DE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E605A1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16DD5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DA5E22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FE1D5E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5D7A95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D87CE0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DF7226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CEFB70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7D73427F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6A6188B3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u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992" w:type="dxa"/>
            <w:shd w:val="clear" w:color="auto" w:fill="auto"/>
          </w:tcPr>
          <w:p w14:paraId="3AC61B5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5D128F3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C0C67C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72F6055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633903A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1D4EC88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7270DF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6F2AE6E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5BE8B6E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9BEBD4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7570071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5CCBCF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A7A582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295874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483D2945" w14:textId="77777777">
        <w:trPr>
          <w:trHeight w:val="397"/>
        </w:trPr>
        <w:tc>
          <w:tcPr>
            <w:tcW w:w="1135" w:type="dxa"/>
          </w:tcPr>
          <w:p w14:paraId="49CAF992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u 2018</w:t>
            </w:r>
          </w:p>
        </w:tc>
        <w:tc>
          <w:tcPr>
            <w:tcW w:w="992" w:type="dxa"/>
          </w:tcPr>
          <w:p w14:paraId="0AD5449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32B3F8B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D596B5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A786AF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68AC1E3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2E10A67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4FCFAFD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D99F8A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46E4792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607C0D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27D56B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D73775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1B59FB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FBE07C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552F0489" w14:textId="77777777">
        <w:trPr>
          <w:trHeight w:val="397"/>
        </w:trPr>
        <w:tc>
          <w:tcPr>
            <w:tcW w:w="1135" w:type="dxa"/>
          </w:tcPr>
          <w:p w14:paraId="6D651CF2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ng 2017</w:t>
            </w:r>
          </w:p>
        </w:tc>
        <w:tc>
          <w:tcPr>
            <w:tcW w:w="992" w:type="dxa"/>
          </w:tcPr>
          <w:p w14:paraId="5B146AC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3951E9C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6815C3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BBA9DC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41442DF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6FA53A6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0BF103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CDDAC7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4F2E9B6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A0C015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499CB21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B69C2E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366CC8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C0D16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61134E9F" w14:textId="77777777">
        <w:trPr>
          <w:trHeight w:val="397"/>
        </w:trPr>
        <w:tc>
          <w:tcPr>
            <w:tcW w:w="1135" w:type="dxa"/>
          </w:tcPr>
          <w:p w14:paraId="07CDCF9E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 2015</w:t>
            </w:r>
          </w:p>
        </w:tc>
        <w:tc>
          <w:tcPr>
            <w:tcW w:w="992" w:type="dxa"/>
          </w:tcPr>
          <w:p w14:paraId="7DA29DB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6288591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3CF378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5F91096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5A22C7C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0357E85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5E78A4B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5542E9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98D1B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576D84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4B53035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AB2FBC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F7150A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930680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0A118CC8" w14:textId="77777777">
        <w:trPr>
          <w:trHeight w:val="397"/>
        </w:trPr>
        <w:tc>
          <w:tcPr>
            <w:tcW w:w="1135" w:type="dxa"/>
          </w:tcPr>
          <w:p w14:paraId="3CBC1C8D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Mons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15</w:t>
            </w:r>
          </w:p>
        </w:tc>
        <w:tc>
          <w:tcPr>
            <w:tcW w:w="992" w:type="dxa"/>
          </w:tcPr>
          <w:p w14:paraId="17A0318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7799D06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2DBF12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ABE5B6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63C44A4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7C62DF9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78293EA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6154BA7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0A8283E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C0B2DD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63EAE47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454C05D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08819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0488B3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60A5854C" w14:textId="77777777">
        <w:trPr>
          <w:trHeight w:val="397"/>
        </w:trPr>
        <w:tc>
          <w:tcPr>
            <w:tcW w:w="1135" w:type="dxa"/>
          </w:tcPr>
          <w:p w14:paraId="5E52994A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hu 2014</w:t>
            </w:r>
          </w:p>
        </w:tc>
        <w:tc>
          <w:tcPr>
            <w:tcW w:w="992" w:type="dxa"/>
          </w:tcPr>
          <w:p w14:paraId="21CF946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337D42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76E32B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99BC7F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3852CE0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BB7D6E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6BD859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FBAA18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5D2E62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6D4053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5ED7E3E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B4F944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6F81C7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768F5A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01ECC98A" w14:textId="77777777">
        <w:trPr>
          <w:trHeight w:val="397"/>
        </w:trPr>
        <w:tc>
          <w:tcPr>
            <w:tcW w:w="1135" w:type="dxa"/>
          </w:tcPr>
          <w:p w14:paraId="48F7AF31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ng 2020</w:t>
            </w:r>
          </w:p>
        </w:tc>
        <w:tc>
          <w:tcPr>
            <w:tcW w:w="992" w:type="dxa"/>
          </w:tcPr>
          <w:p w14:paraId="6108CAE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295E0E6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85AC47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6D2F83D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52E17F9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2FE8650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179691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29C2124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154486C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00F3B39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03C51A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51618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BA683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E19E18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4F266139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73FC6508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uang 2019</w:t>
            </w:r>
          </w:p>
        </w:tc>
        <w:tc>
          <w:tcPr>
            <w:tcW w:w="992" w:type="dxa"/>
            <w:shd w:val="clear" w:color="auto" w:fill="auto"/>
          </w:tcPr>
          <w:p w14:paraId="34BCE31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4D5FB0A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B0900A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536C29B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778A34B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0C15306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23EE32F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426D26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60627FA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DC6FE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161F865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27196C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AB1AAE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CF6479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2E24E168" w14:textId="77777777">
        <w:trPr>
          <w:trHeight w:val="397"/>
        </w:trPr>
        <w:tc>
          <w:tcPr>
            <w:tcW w:w="1135" w:type="dxa"/>
          </w:tcPr>
          <w:p w14:paraId="0E6CA5F8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lva 2019</w:t>
            </w:r>
          </w:p>
        </w:tc>
        <w:tc>
          <w:tcPr>
            <w:tcW w:w="992" w:type="dxa"/>
          </w:tcPr>
          <w:p w14:paraId="7927E1E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0A12275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57C3F4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A9528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749BF3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33A97C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9DD502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A5813F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500224D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D4B7A6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3A4CE9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497323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76EC91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0245D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66E10620" w14:textId="77777777">
        <w:trPr>
          <w:trHeight w:val="397"/>
        </w:trPr>
        <w:tc>
          <w:tcPr>
            <w:tcW w:w="1135" w:type="dxa"/>
          </w:tcPr>
          <w:p w14:paraId="57E812B2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tter 2018</w:t>
            </w:r>
          </w:p>
        </w:tc>
        <w:tc>
          <w:tcPr>
            <w:tcW w:w="992" w:type="dxa"/>
          </w:tcPr>
          <w:p w14:paraId="7D220E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1E86DA8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67AECA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24D47FB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0734047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719C2E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FB2076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BD3A95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4214C9D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2904FB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654FF18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6F2C40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A56380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8B019F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4E90032C" w14:textId="77777777">
        <w:trPr>
          <w:trHeight w:val="397"/>
        </w:trPr>
        <w:tc>
          <w:tcPr>
            <w:tcW w:w="1135" w:type="dxa"/>
          </w:tcPr>
          <w:p w14:paraId="61B4DAF5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hatri 2018</w:t>
            </w:r>
          </w:p>
        </w:tc>
        <w:tc>
          <w:tcPr>
            <w:tcW w:w="992" w:type="dxa"/>
          </w:tcPr>
          <w:p w14:paraId="7240C0F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3937CD6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CCEA94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0F40D4A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4529AAB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6A86BE8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4E47A2D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D3F30F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C45DD7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F4E6D2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0EBF723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18DDFD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AD1A4A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7A6A18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30823493" w14:textId="77777777">
        <w:trPr>
          <w:trHeight w:val="397"/>
        </w:trPr>
        <w:tc>
          <w:tcPr>
            <w:tcW w:w="1135" w:type="dxa"/>
          </w:tcPr>
          <w:p w14:paraId="05D69950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rrison 2017</w:t>
            </w:r>
          </w:p>
        </w:tc>
        <w:tc>
          <w:tcPr>
            <w:tcW w:w="992" w:type="dxa"/>
          </w:tcPr>
          <w:p w14:paraId="14C43BE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14:paraId="4739C17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DC0AC5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39FFD2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</w:tcPr>
          <w:p w14:paraId="1BBF13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0C65F6D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3EBB1EC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2B9954A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</w:tcPr>
          <w:p w14:paraId="3451244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27EA2FB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5E35F4A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</w:tcPr>
          <w:p w14:paraId="56F7445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706AF9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68B7E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4DC97152" w14:textId="77777777">
        <w:trPr>
          <w:trHeight w:val="397"/>
        </w:trPr>
        <w:tc>
          <w:tcPr>
            <w:tcW w:w="1135" w:type="dxa"/>
            <w:shd w:val="clear" w:color="auto" w:fill="auto"/>
          </w:tcPr>
          <w:p w14:paraId="0E27A6F9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o 2020</w:t>
            </w:r>
          </w:p>
        </w:tc>
        <w:tc>
          <w:tcPr>
            <w:tcW w:w="992" w:type="dxa"/>
            <w:shd w:val="clear" w:color="auto" w:fill="auto"/>
          </w:tcPr>
          <w:p w14:paraId="223D617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27D014B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4B7F3E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5014673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shd w:val="clear" w:color="auto" w:fill="auto"/>
          </w:tcPr>
          <w:p w14:paraId="39C9814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02714CC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4F9B027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08B9CA4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A92B24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8CD4FF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shd w:val="clear" w:color="auto" w:fill="auto"/>
          </w:tcPr>
          <w:p w14:paraId="078277B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337D3B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FC2EA3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39F9FF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28A24FC3" w14:textId="77777777">
        <w:trPr>
          <w:trHeight w:val="397"/>
        </w:trPr>
        <w:tc>
          <w:tcPr>
            <w:tcW w:w="1135" w:type="dxa"/>
            <w:tcBorders>
              <w:bottom w:val="single" w:sz="8" w:space="0" w:color="000000"/>
            </w:tcBorders>
          </w:tcPr>
          <w:p w14:paraId="440D2A7C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u 202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4823ACC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BA7AD4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AAE461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5AC4CCE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4AF4C7B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2B9F0B4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0F8175E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7495964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29B22C4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35A8D5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33EE319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53F1D4B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7F7A15F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09A8B7D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976D8" w14:paraId="10596A47" w14:textId="77777777">
        <w:trPr>
          <w:trHeight w:val="39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A156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hao 20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549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9B9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F58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17A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4DA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82B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BDE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4B1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74F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CF0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ED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A2A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A93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DCC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445677F0" w14:textId="77777777">
        <w:trPr>
          <w:trHeight w:val="39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F12C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a 20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F47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082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52A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D1B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252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80F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997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5A7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B1B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B60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208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0AD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D93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E26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44440908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011B3F64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0D5B9DBF" w14:textId="77777777" w:rsidR="001976D8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odified SYRCLE’s risk of bias tool.</w:t>
      </w:r>
    </w:p>
    <w:p w14:paraId="0EBF67A1" w14:textId="77777777" w:rsidR="001976D8" w:rsidRDefault="001976D8">
      <w:pPr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15006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6"/>
        <w:gridCol w:w="1641"/>
        <w:gridCol w:w="2111"/>
        <w:gridCol w:w="1876"/>
        <w:gridCol w:w="1407"/>
        <w:gridCol w:w="1406"/>
        <w:gridCol w:w="1641"/>
        <w:gridCol w:w="1407"/>
        <w:gridCol w:w="1641"/>
      </w:tblGrid>
      <w:tr w:rsidR="001976D8" w14:paraId="1E2596FE" w14:textId="77777777">
        <w:trPr>
          <w:trHeight w:val="399"/>
        </w:trPr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5FF75627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2EB10361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 generation</w:t>
            </w:r>
          </w:p>
        </w:tc>
        <w:tc>
          <w:tcPr>
            <w:tcW w:w="2111" w:type="dxa"/>
            <w:tcBorders>
              <w:left w:val="nil"/>
              <w:right w:val="nil"/>
            </w:tcBorders>
            <w:vAlign w:val="center"/>
          </w:tcPr>
          <w:p w14:paraId="57DB5CEE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ocation concealment</w:t>
            </w:r>
          </w:p>
          <w:p w14:paraId="1588F540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14:paraId="4235431C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erimental conditions</w:t>
            </w:r>
          </w:p>
          <w:p w14:paraId="105C5F1E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42B9C27D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inding</w:t>
            </w:r>
          </w:p>
          <w:p w14:paraId="6B66FEEA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center"/>
          </w:tcPr>
          <w:p w14:paraId="694E381D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omplete outcome data</w:t>
            </w:r>
          </w:p>
          <w:p w14:paraId="78CB99F5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35DE3BA6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osure characterization</w:t>
            </w:r>
          </w:p>
          <w:p w14:paraId="29A31BA9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7168D964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 assessment</w:t>
            </w:r>
          </w:p>
          <w:p w14:paraId="5E68B79B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72588CE6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ective outcome reporting</w:t>
            </w:r>
          </w:p>
          <w:p w14:paraId="4A223A5B" w14:textId="77777777" w:rsidR="001976D8" w:rsidRDefault="001976D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976D8" w14:paraId="3035160A" w14:textId="77777777">
        <w:trPr>
          <w:trHeight w:val="399"/>
        </w:trPr>
        <w:tc>
          <w:tcPr>
            <w:tcW w:w="1877" w:type="dxa"/>
          </w:tcPr>
          <w:p w14:paraId="231E5143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k 2021</w:t>
            </w:r>
          </w:p>
        </w:tc>
        <w:tc>
          <w:tcPr>
            <w:tcW w:w="1641" w:type="dxa"/>
            <w:vAlign w:val="bottom"/>
          </w:tcPr>
          <w:p w14:paraId="5D2039A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1" w:type="dxa"/>
            <w:vAlign w:val="bottom"/>
          </w:tcPr>
          <w:p w14:paraId="38508BF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76" w:type="dxa"/>
            <w:vAlign w:val="bottom"/>
          </w:tcPr>
          <w:p w14:paraId="05175E5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6C8A61D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vAlign w:val="bottom"/>
          </w:tcPr>
          <w:p w14:paraId="13D7ED6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5DBAD40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6365851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48B0583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7731F5E9" w14:textId="77777777">
        <w:trPr>
          <w:trHeight w:val="399"/>
        </w:trPr>
        <w:tc>
          <w:tcPr>
            <w:tcW w:w="1877" w:type="dxa"/>
          </w:tcPr>
          <w:p w14:paraId="7F9B5239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 2020</w:t>
            </w:r>
          </w:p>
        </w:tc>
        <w:tc>
          <w:tcPr>
            <w:tcW w:w="1641" w:type="dxa"/>
            <w:vAlign w:val="bottom"/>
          </w:tcPr>
          <w:p w14:paraId="04AE57B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111" w:type="dxa"/>
            <w:vAlign w:val="bottom"/>
          </w:tcPr>
          <w:p w14:paraId="2F669B8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876" w:type="dxa"/>
            <w:vAlign w:val="bottom"/>
          </w:tcPr>
          <w:p w14:paraId="0E698AC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01FD83A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06" w:type="dxa"/>
            <w:vAlign w:val="bottom"/>
          </w:tcPr>
          <w:p w14:paraId="75B0809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0F41584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58E37FB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2AA781F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10696F0E" w14:textId="77777777">
        <w:trPr>
          <w:trHeight w:val="399"/>
        </w:trPr>
        <w:tc>
          <w:tcPr>
            <w:tcW w:w="1877" w:type="dxa"/>
          </w:tcPr>
          <w:p w14:paraId="52B3DE49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im 2019</w:t>
            </w:r>
          </w:p>
        </w:tc>
        <w:tc>
          <w:tcPr>
            <w:tcW w:w="1641" w:type="dxa"/>
            <w:vAlign w:val="bottom"/>
          </w:tcPr>
          <w:p w14:paraId="59636D0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1" w:type="dxa"/>
            <w:vAlign w:val="bottom"/>
          </w:tcPr>
          <w:p w14:paraId="565BD0C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76" w:type="dxa"/>
            <w:vAlign w:val="bottom"/>
          </w:tcPr>
          <w:p w14:paraId="1B657DE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1F9C847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vAlign w:val="bottom"/>
          </w:tcPr>
          <w:p w14:paraId="5293099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6DE30A4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3A0EBA6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6213106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667E8C82" w14:textId="77777777">
        <w:trPr>
          <w:trHeight w:val="399"/>
        </w:trPr>
        <w:tc>
          <w:tcPr>
            <w:tcW w:w="1877" w:type="dxa"/>
          </w:tcPr>
          <w:p w14:paraId="37D61692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k 2019</w:t>
            </w:r>
          </w:p>
        </w:tc>
        <w:tc>
          <w:tcPr>
            <w:tcW w:w="1641" w:type="dxa"/>
            <w:vAlign w:val="bottom"/>
          </w:tcPr>
          <w:p w14:paraId="2B2CB88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1" w:type="dxa"/>
            <w:vAlign w:val="bottom"/>
          </w:tcPr>
          <w:p w14:paraId="6DAF020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76" w:type="dxa"/>
            <w:vAlign w:val="bottom"/>
          </w:tcPr>
          <w:p w14:paraId="6DEEC1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7B720EF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vAlign w:val="bottom"/>
          </w:tcPr>
          <w:p w14:paraId="61B5909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0D79EAB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192E6F3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256D205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0E417C57" w14:textId="77777777">
        <w:trPr>
          <w:trHeight w:val="399"/>
        </w:trPr>
        <w:tc>
          <w:tcPr>
            <w:tcW w:w="1877" w:type="dxa"/>
          </w:tcPr>
          <w:p w14:paraId="1FE14E71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u 2018</w:t>
            </w:r>
          </w:p>
        </w:tc>
        <w:tc>
          <w:tcPr>
            <w:tcW w:w="1641" w:type="dxa"/>
            <w:vAlign w:val="bottom"/>
          </w:tcPr>
          <w:p w14:paraId="218AF82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1" w:type="dxa"/>
            <w:vAlign w:val="bottom"/>
          </w:tcPr>
          <w:p w14:paraId="6B5EC55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76" w:type="dxa"/>
            <w:vAlign w:val="bottom"/>
          </w:tcPr>
          <w:p w14:paraId="2DC6486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2AD4FD3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vAlign w:val="bottom"/>
          </w:tcPr>
          <w:p w14:paraId="4803511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4249DF7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270E3CA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6839D8D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976D8" w14:paraId="4B012BBE" w14:textId="77777777">
        <w:trPr>
          <w:trHeight w:val="399"/>
        </w:trPr>
        <w:tc>
          <w:tcPr>
            <w:tcW w:w="1877" w:type="dxa"/>
          </w:tcPr>
          <w:p w14:paraId="014BD839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ng 2017</w:t>
            </w:r>
          </w:p>
        </w:tc>
        <w:tc>
          <w:tcPr>
            <w:tcW w:w="1641" w:type="dxa"/>
            <w:vAlign w:val="bottom"/>
          </w:tcPr>
          <w:p w14:paraId="55B2A2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1" w:type="dxa"/>
            <w:vAlign w:val="bottom"/>
          </w:tcPr>
          <w:p w14:paraId="41047D47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76" w:type="dxa"/>
            <w:vAlign w:val="bottom"/>
          </w:tcPr>
          <w:p w14:paraId="6446E56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0EDCA89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vAlign w:val="bottom"/>
          </w:tcPr>
          <w:p w14:paraId="423C9DD2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2A7F498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bottom"/>
          </w:tcPr>
          <w:p w14:paraId="7034510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41" w:type="dxa"/>
            <w:vAlign w:val="bottom"/>
          </w:tcPr>
          <w:p w14:paraId="2216427B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06F807AC" w14:textId="77777777" w:rsidR="001976D8" w:rsidRDefault="001976D8">
      <w:pPr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44AF752" w14:textId="77777777" w:rsidR="001976D8" w:rsidRDefault="001976D8">
      <w:pPr>
        <w:rPr>
          <w:rFonts w:ascii="Times New Roman" w:eastAsia="Times New Roman" w:hAnsi="Times New Roman" w:cs="Times New Roman"/>
          <w:b/>
        </w:rPr>
      </w:pPr>
    </w:p>
    <w:p w14:paraId="7AFEFA93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22DFC7EC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7E057F93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33FC1840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693B0DD0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198DD81B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71A83ABA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5DE1F73E" w14:textId="77777777" w:rsidR="001976D8" w:rsidRDefault="001976D8">
      <w:pPr>
        <w:ind w:left="-284"/>
        <w:rPr>
          <w:rFonts w:ascii="Times New Roman" w:eastAsia="Times New Roman" w:hAnsi="Times New Roman" w:cs="Times New Roman"/>
        </w:rPr>
      </w:pPr>
    </w:p>
    <w:p w14:paraId="40D6E129" w14:textId="77777777" w:rsidR="001976D8" w:rsidRDefault="00000000">
      <w:pPr>
        <w:ind w:left="-284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ROBINS-I </w:t>
      </w:r>
      <w:proofErr w:type="gramStart"/>
      <w:r>
        <w:rPr>
          <w:rFonts w:ascii="Times New Roman" w:eastAsia="Times New Roman" w:hAnsi="Times New Roman" w:cs="Times New Roman"/>
          <w:b/>
        </w:rPr>
        <w:t>risk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of bias tool.</w:t>
      </w:r>
    </w:p>
    <w:p w14:paraId="0E88C15B" w14:textId="77777777" w:rsidR="001976D8" w:rsidRDefault="001976D8">
      <w:pPr>
        <w:ind w:left="-284"/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14294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8"/>
        <w:gridCol w:w="1588"/>
        <w:gridCol w:w="1588"/>
        <w:gridCol w:w="1588"/>
        <w:gridCol w:w="1588"/>
        <w:gridCol w:w="1588"/>
        <w:gridCol w:w="1588"/>
        <w:gridCol w:w="1589"/>
        <w:gridCol w:w="1589"/>
      </w:tblGrid>
      <w:tr w:rsidR="001976D8" w14:paraId="05635839" w14:textId="77777777">
        <w:tc>
          <w:tcPr>
            <w:tcW w:w="1588" w:type="dxa"/>
            <w:tcBorders>
              <w:left w:val="nil"/>
              <w:right w:val="nil"/>
            </w:tcBorders>
          </w:tcPr>
          <w:p w14:paraId="2F6E8345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3DAEC549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4D3457A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681D4FDB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in classification of interventions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78D6C2F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177C28EF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113B14D8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229B68E7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in selection of the reported result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3F1435DE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Bias</w:t>
            </w:r>
          </w:p>
        </w:tc>
      </w:tr>
      <w:tr w:rsidR="001976D8" w14:paraId="18CC6283" w14:textId="77777777">
        <w:trPr>
          <w:trHeight w:val="305"/>
        </w:trPr>
        <w:tc>
          <w:tcPr>
            <w:tcW w:w="1588" w:type="dxa"/>
          </w:tcPr>
          <w:p w14:paraId="4F3C3CA0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ngupta 2020</w:t>
            </w:r>
          </w:p>
        </w:tc>
        <w:tc>
          <w:tcPr>
            <w:tcW w:w="1588" w:type="dxa"/>
          </w:tcPr>
          <w:p w14:paraId="54EEAFA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63D45D5F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650EF3F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09B1CDC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88" w:type="dxa"/>
          </w:tcPr>
          <w:p w14:paraId="05311C7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81E101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89" w:type="dxa"/>
          </w:tcPr>
          <w:p w14:paraId="445D37A6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472CB29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976D8" w14:paraId="481D5520" w14:textId="77777777">
        <w:trPr>
          <w:trHeight w:val="260"/>
        </w:trPr>
        <w:tc>
          <w:tcPr>
            <w:tcW w:w="1588" w:type="dxa"/>
          </w:tcPr>
          <w:p w14:paraId="73EC07A4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hu 2022</w:t>
            </w:r>
          </w:p>
        </w:tc>
        <w:tc>
          <w:tcPr>
            <w:tcW w:w="1588" w:type="dxa"/>
          </w:tcPr>
          <w:p w14:paraId="40EE066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88" w:type="dxa"/>
          </w:tcPr>
          <w:p w14:paraId="06797A83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7D5DB1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0E63176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0A851D8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2FCAF22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17B9874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4387B451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1976D8" w14:paraId="18921588" w14:textId="77777777">
        <w:trPr>
          <w:trHeight w:val="269"/>
        </w:trPr>
        <w:tc>
          <w:tcPr>
            <w:tcW w:w="1588" w:type="dxa"/>
          </w:tcPr>
          <w:p w14:paraId="28579454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tra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1</w:t>
            </w:r>
          </w:p>
        </w:tc>
        <w:tc>
          <w:tcPr>
            <w:tcW w:w="1588" w:type="dxa"/>
          </w:tcPr>
          <w:p w14:paraId="42E21CF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88" w:type="dxa"/>
          </w:tcPr>
          <w:p w14:paraId="777E811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B2AC97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37E9A3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6AEE0EB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9B8205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89" w:type="dxa"/>
          </w:tcPr>
          <w:p w14:paraId="37BD353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70AF851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1976D8" w14:paraId="4C3F66AF" w14:textId="77777777">
        <w:trPr>
          <w:trHeight w:val="251"/>
        </w:trPr>
        <w:tc>
          <w:tcPr>
            <w:tcW w:w="1588" w:type="dxa"/>
          </w:tcPr>
          <w:p w14:paraId="3750C937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llio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1</w:t>
            </w:r>
          </w:p>
        </w:tc>
        <w:tc>
          <w:tcPr>
            <w:tcW w:w="1588" w:type="dxa"/>
          </w:tcPr>
          <w:p w14:paraId="31440F69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1B0FED1D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D082D5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DBFC76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5151BD18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47D0132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147C1D1C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78756F6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37531E1E" w14:textId="77777777" w:rsidR="001976D8" w:rsidRDefault="001976D8">
      <w:pPr>
        <w:ind w:left="-284"/>
        <w:rPr>
          <w:rFonts w:ascii="Times New Roman" w:eastAsia="Times New Roman" w:hAnsi="Times New Roman" w:cs="Times New Roman"/>
          <w:b/>
        </w:rPr>
      </w:pPr>
    </w:p>
    <w:p w14:paraId="0AB736E0" w14:textId="77777777" w:rsidR="001976D8" w:rsidRDefault="001976D8">
      <w:pPr>
        <w:ind w:left="-284"/>
        <w:rPr>
          <w:rFonts w:ascii="Times New Roman" w:eastAsia="Times New Roman" w:hAnsi="Times New Roman" w:cs="Times New Roman"/>
          <w:b/>
        </w:rPr>
      </w:pPr>
    </w:p>
    <w:p w14:paraId="31C0D7EA" w14:textId="77777777" w:rsidR="001976D8" w:rsidRDefault="00000000">
      <w:pPr>
        <w:ind w:left="-284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OB 2 risk of bias tool.</w:t>
      </w:r>
    </w:p>
    <w:p w14:paraId="4E27E9C0" w14:textId="77777777" w:rsidR="001976D8" w:rsidRDefault="001976D8">
      <w:pPr>
        <w:ind w:left="-284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11117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8"/>
        <w:gridCol w:w="1588"/>
        <w:gridCol w:w="1588"/>
        <w:gridCol w:w="1588"/>
        <w:gridCol w:w="1588"/>
        <w:gridCol w:w="1588"/>
        <w:gridCol w:w="1589"/>
      </w:tblGrid>
      <w:tr w:rsidR="001976D8" w14:paraId="7E6601A9" w14:textId="77777777">
        <w:tc>
          <w:tcPr>
            <w:tcW w:w="1588" w:type="dxa"/>
            <w:tcBorders>
              <w:left w:val="nil"/>
              <w:right w:val="nil"/>
            </w:tcBorders>
          </w:tcPr>
          <w:p w14:paraId="6C3F3800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0543C41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ization process</w:t>
            </w:r>
          </w:p>
          <w:p w14:paraId="4A9864F3" w14:textId="77777777" w:rsidR="001976D8" w:rsidRDefault="001976D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365A83A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viations from intended interventions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DF38CC3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utcome data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036C10ED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surement of the outcome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63D1FFC7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ection of the reported result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0A4E7187" w14:textId="77777777" w:rsidR="001976D8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Bias</w:t>
            </w:r>
          </w:p>
        </w:tc>
      </w:tr>
      <w:tr w:rsidR="001976D8" w14:paraId="5FA6753A" w14:textId="77777777">
        <w:trPr>
          <w:trHeight w:val="305"/>
        </w:trPr>
        <w:tc>
          <w:tcPr>
            <w:tcW w:w="1588" w:type="dxa"/>
          </w:tcPr>
          <w:p w14:paraId="2A5AA463" w14:textId="77777777" w:rsidR="001976D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thi‑Kazero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2</w:t>
            </w:r>
          </w:p>
        </w:tc>
        <w:tc>
          <w:tcPr>
            <w:tcW w:w="1588" w:type="dxa"/>
          </w:tcPr>
          <w:p w14:paraId="72612455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13BBBDD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246E25B0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30A8A934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8" w:type="dxa"/>
          </w:tcPr>
          <w:p w14:paraId="517008AE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89" w:type="dxa"/>
          </w:tcPr>
          <w:p w14:paraId="5209DE6A" w14:textId="77777777" w:rsidR="001976D8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0FEC216B" w14:textId="77777777" w:rsidR="001976D8" w:rsidRDefault="001976D8">
      <w:pPr>
        <w:ind w:left="-284"/>
        <w:rPr>
          <w:rFonts w:ascii="Times New Roman" w:eastAsia="Times New Roman" w:hAnsi="Times New Roman" w:cs="Times New Roman"/>
          <w:b/>
        </w:rPr>
      </w:pPr>
    </w:p>
    <w:sectPr w:rsidR="001976D8">
      <w:pgSz w:w="15840" w:h="12240" w:orient="landscape"/>
      <w:pgMar w:top="720" w:right="799" w:bottom="720" w:left="73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MTY3Nzc0NLY0NTVT0lEKTi0uzszPAykwrAUAPQEBfCwAAAA="/>
  </w:docVars>
  <w:rsids>
    <w:rsidRoot w:val="001976D8"/>
    <w:rsid w:val="00123E23"/>
    <w:rsid w:val="0019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6760"/>
  <w15:docId w15:val="{8132A861-31FF-4F8A-9524-7E576D78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C0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8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C2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W0n8KgmQbH8phS53zAXWTFoq6g==">AMUW2mXByysx7aXYcqkhYAky3IYc6zCfwXKpBtIJ0rW7nSQ+OrsbwZKcclVA++nZvkQPfiEflDQLn6aaC4P9o+7TzlJgUdnN7iiIXR5FQTywJpyFvDPTzB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rah Hamdy</cp:lastModifiedBy>
  <cp:revision>2</cp:revision>
  <dcterms:created xsi:type="dcterms:W3CDTF">2020-06-04T13:53:00Z</dcterms:created>
  <dcterms:modified xsi:type="dcterms:W3CDTF">2022-08-08T14:50:00Z</dcterms:modified>
</cp:coreProperties>
</file>